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184" w:rsidRPr="00B12F0B" w:rsidRDefault="002278B1">
      <w:pPr>
        <w:rPr>
          <w:rFonts w:ascii="Times New Roman" w:hAnsi="Times New Roman" w:cs="Times New Roman"/>
          <w:sz w:val="28"/>
        </w:rPr>
      </w:pPr>
      <w:r w:rsidRPr="002278B1">
        <w:rPr>
          <w:rFonts w:ascii="Times New Roman" w:hAnsi="Times New Roman" w:cs="Times New Roman"/>
          <w:b/>
          <w:sz w:val="28"/>
        </w:rPr>
        <w:t>Table S3</w:t>
      </w:r>
      <w:r w:rsidRPr="002278B1">
        <w:rPr>
          <w:rFonts w:ascii="Times New Roman" w:hAnsi="Times New Roman" w:cs="Times New Roman" w:hint="eastAsia"/>
          <w:b/>
          <w:sz w:val="28"/>
        </w:rPr>
        <w:t>:</w:t>
      </w:r>
      <w:r w:rsidR="00B12F0B" w:rsidRPr="00B12F0B">
        <w:rPr>
          <w:rFonts w:ascii="Times New Roman" w:hAnsi="Times New Roman" w:cs="Times New Roman"/>
          <w:sz w:val="28"/>
        </w:rPr>
        <w:t xml:space="preserve"> Summary of </w:t>
      </w:r>
      <w:r w:rsidR="00B27D29">
        <w:rPr>
          <w:rFonts w:ascii="Times New Roman" w:hAnsi="Times New Roman" w:cs="Times New Roman" w:hint="eastAsia"/>
          <w:sz w:val="28"/>
        </w:rPr>
        <w:t>c</w:t>
      </w:r>
      <w:r w:rsidR="00B12F0B" w:rsidRPr="00B12F0B">
        <w:rPr>
          <w:rFonts w:ascii="Times New Roman" w:hAnsi="Times New Roman" w:cs="Times New Roman"/>
          <w:sz w:val="28"/>
        </w:rPr>
        <w:t xml:space="preserve">haracteristics in </w:t>
      </w:r>
      <w:r w:rsidR="00B27D29">
        <w:rPr>
          <w:rFonts w:ascii="Times New Roman" w:hAnsi="Times New Roman" w:cs="Times New Roman" w:hint="eastAsia"/>
          <w:sz w:val="28"/>
        </w:rPr>
        <w:t>s</w:t>
      </w:r>
      <w:r w:rsidR="00B12F0B" w:rsidRPr="00B12F0B">
        <w:rPr>
          <w:rFonts w:ascii="Times New Roman" w:hAnsi="Times New Roman" w:cs="Times New Roman"/>
          <w:sz w:val="28"/>
        </w:rPr>
        <w:t xml:space="preserve">tudies </w:t>
      </w:r>
      <w:r w:rsidR="00B27D29">
        <w:rPr>
          <w:rFonts w:ascii="Times New Roman" w:hAnsi="Times New Roman" w:cs="Times New Roman" w:hint="eastAsia"/>
          <w:sz w:val="28"/>
        </w:rPr>
        <w:t>i</w:t>
      </w:r>
      <w:r w:rsidR="00B12F0B" w:rsidRPr="00B12F0B">
        <w:rPr>
          <w:rFonts w:ascii="Times New Roman" w:hAnsi="Times New Roman" w:cs="Times New Roman"/>
          <w:sz w:val="28"/>
        </w:rPr>
        <w:t xml:space="preserve">ncluded for the </w:t>
      </w:r>
      <w:r w:rsidR="00B27D29">
        <w:rPr>
          <w:rFonts w:ascii="Times New Roman" w:hAnsi="Times New Roman" w:cs="Times New Roman" w:hint="eastAsia"/>
          <w:sz w:val="28"/>
        </w:rPr>
        <w:t>m</w:t>
      </w:r>
      <w:r w:rsidR="00B12F0B" w:rsidRPr="00B12F0B">
        <w:rPr>
          <w:rFonts w:ascii="Times New Roman" w:hAnsi="Times New Roman" w:cs="Times New Roman"/>
          <w:sz w:val="28"/>
        </w:rPr>
        <w:t>eta-analysis</w:t>
      </w:r>
    </w:p>
    <w:tbl>
      <w:tblPr>
        <w:tblW w:w="137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5103"/>
        <w:gridCol w:w="2835"/>
        <w:gridCol w:w="1559"/>
        <w:gridCol w:w="1701"/>
      </w:tblGrid>
      <w:tr w:rsidR="002278B1" w:rsidRPr="00681C0F" w:rsidTr="002278B1">
        <w:trPr>
          <w:trHeight w:val="419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2278B1" w:rsidRPr="002B3F17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2B3F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Author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 w:rsidRPr="002B3F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year)</w:t>
            </w: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S</w:t>
            </w:r>
            <w:r w:rsidRPr="00681C0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art time of drug administratio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EA1E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herapy initiated after ALI induc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E</w:t>
            </w:r>
            <w:r w:rsidRPr="00681C0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d-poi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F</w:t>
            </w:r>
            <w:r w:rsidRPr="00681C0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ollow up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 time</w:t>
            </w:r>
          </w:p>
        </w:tc>
      </w:tr>
      <w:tr w:rsidR="002278B1" w:rsidRPr="00681C0F" w:rsidTr="002278B1">
        <w:trPr>
          <w:trHeight w:val="2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2278B1" w:rsidRPr="00681C0F" w:rsidRDefault="00224C1D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5" w:anchor="RANGE!_ENREF_16" w:tooltip="Enkhbaatar, 2004 #39194" w:history="1">
              <w:r w:rsidR="002278B1" w:rsidRPr="00681C0F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Enkhbaatar et al. (2004)</w:t>
              </w:r>
            </w:hyperlink>
          </w:p>
        </w:tc>
        <w:tc>
          <w:tcPr>
            <w:tcW w:w="5103" w:type="dxa"/>
            <w:shd w:val="clear" w:color="auto" w:fill="auto"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h after burn and smoke injur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4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2278B1" w:rsidRPr="00681C0F" w:rsidTr="002278B1">
        <w:trPr>
          <w:trHeight w:val="20"/>
        </w:trPr>
        <w:tc>
          <w:tcPr>
            <w:tcW w:w="2518" w:type="dxa"/>
            <w:vMerge w:val="restart"/>
            <w:shd w:val="clear" w:color="auto" w:fill="auto"/>
            <w:noWrap/>
            <w:vAlign w:val="center"/>
            <w:hideMark/>
          </w:tcPr>
          <w:p w:rsidR="002278B1" w:rsidRPr="00681C0F" w:rsidRDefault="00224C1D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6" w:anchor="RANGE!_ENREF_14" w:tooltip="Choi, 2007 #39280" w:history="1">
              <w:r w:rsidR="002278B1" w:rsidRPr="00681C0F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Choi et al. (2007)</w:t>
              </w:r>
            </w:hyperlink>
          </w:p>
        </w:tc>
        <w:tc>
          <w:tcPr>
            <w:tcW w:w="5103" w:type="dxa"/>
            <w:vMerge w:val="restart"/>
            <w:shd w:val="clear" w:color="auto" w:fill="auto"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7C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 min before injection of LP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2278B1" w:rsidRPr="00681C0F" w:rsidTr="002278B1">
        <w:trPr>
          <w:trHeight w:val="20"/>
        </w:trPr>
        <w:tc>
          <w:tcPr>
            <w:tcW w:w="2518" w:type="dxa"/>
            <w:vMerge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03" w:type="dxa"/>
            <w:vMerge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2278B1" w:rsidRPr="00681C0F" w:rsidTr="002278B1">
        <w:trPr>
          <w:trHeight w:val="20"/>
        </w:trPr>
        <w:tc>
          <w:tcPr>
            <w:tcW w:w="2518" w:type="dxa"/>
            <w:vMerge w:val="restart"/>
            <w:shd w:val="clear" w:color="auto" w:fill="auto"/>
            <w:noWrap/>
            <w:vAlign w:val="center"/>
            <w:hideMark/>
          </w:tcPr>
          <w:p w:rsidR="002278B1" w:rsidRPr="00681C0F" w:rsidRDefault="00224C1D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7" w:anchor="RANGE!_ENREF_13" w:tooltip="Choi, 2007 #39282" w:history="1">
              <w:r w:rsidR="002278B1" w:rsidRPr="00681C0F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Choi et al. (2007)*</w:t>
              </w:r>
            </w:hyperlink>
          </w:p>
        </w:tc>
        <w:tc>
          <w:tcPr>
            <w:tcW w:w="5103" w:type="dxa"/>
            <w:vMerge w:val="restart"/>
            <w:shd w:val="clear" w:color="auto" w:fill="auto"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 min before indu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i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n of pneumoni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2278B1" w:rsidRPr="00681C0F" w:rsidTr="002278B1">
        <w:trPr>
          <w:trHeight w:val="20"/>
        </w:trPr>
        <w:tc>
          <w:tcPr>
            <w:tcW w:w="2518" w:type="dxa"/>
            <w:vMerge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03" w:type="dxa"/>
            <w:vMerge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2278B1" w:rsidRPr="00681C0F" w:rsidTr="002278B1">
        <w:trPr>
          <w:trHeight w:val="2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2278B1" w:rsidRPr="00681C0F" w:rsidRDefault="00224C1D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8" w:anchor="RANGE!_ENREF_25" w:tooltip="Huang, 2012 #39283" w:history="1">
              <w:r w:rsidR="002278B1" w:rsidRPr="00681C0F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Huang et al. (2012)</w:t>
              </w:r>
            </w:hyperlink>
          </w:p>
        </w:tc>
        <w:tc>
          <w:tcPr>
            <w:tcW w:w="5103" w:type="dxa"/>
            <w:shd w:val="clear" w:color="auto" w:fill="auto"/>
            <w:vAlign w:val="center"/>
            <w:hideMark/>
          </w:tcPr>
          <w:p w:rsidR="002278B1" w:rsidRPr="00607CA4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7C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 min before ventilatio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2278B1" w:rsidRPr="00681C0F" w:rsidTr="002278B1">
        <w:trPr>
          <w:trHeight w:val="2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2278B1" w:rsidRPr="00681C0F" w:rsidRDefault="00224C1D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9" w:anchor="RANGE!_ENREF_44" w:tooltip="Stringer, 1998 #39197" w:history="1">
              <w:r w:rsidR="002278B1" w:rsidRPr="00681C0F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Stringer et al. (1998)</w:t>
              </w:r>
            </w:hyperlink>
          </w:p>
        </w:tc>
        <w:tc>
          <w:tcPr>
            <w:tcW w:w="5103" w:type="dxa"/>
            <w:shd w:val="clear" w:color="auto" w:fill="auto"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lf 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 before IL-1 and half 2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 late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 lat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5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2278B1" w:rsidRPr="00681C0F" w:rsidTr="002278B1">
        <w:trPr>
          <w:trHeight w:val="2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2278B1" w:rsidRPr="00681C0F" w:rsidRDefault="00224C1D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10" w:anchor="RANGE!_ENREF_23" w:tooltip="Hofstra, 2013 #39202" w:history="1">
              <w:r w:rsidR="002278B1" w:rsidRPr="00681C0F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Hofstra et al. (2013)</w:t>
              </w:r>
            </w:hyperlink>
          </w:p>
        </w:tc>
        <w:tc>
          <w:tcPr>
            <w:tcW w:w="5103" w:type="dxa"/>
            <w:shd w:val="clear" w:color="auto" w:fill="auto"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 before and at 6 and 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 after induction of pneumonia or </w:t>
            </w:r>
            <w:proofErr w:type="spellStart"/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toxemi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 after injur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2278B1" w:rsidRPr="00681C0F" w:rsidTr="002278B1">
        <w:trPr>
          <w:trHeight w:val="2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2278B1" w:rsidRPr="00681C0F" w:rsidRDefault="00224C1D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11" w:anchor="RANGE!_ENREF_15" w:tooltip="Conhaim, 2014 #39205" w:history="1">
              <w:r w:rsidR="002278B1" w:rsidRPr="00681C0F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Conhaim et al. (2014)</w:t>
              </w:r>
            </w:hyperlink>
          </w:p>
        </w:tc>
        <w:tc>
          <w:tcPr>
            <w:tcW w:w="5103" w:type="dxa"/>
            <w:shd w:val="clear" w:color="auto" w:fill="auto"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 after blood los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 24 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18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2278B1" w:rsidRPr="00681C0F" w:rsidTr="002278B1">
        <w:trPr>
          <w:trHeight w:val="2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2278B1" w:rsidRPr="00681C0F" w:rsidRDefault="00224C1D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12" w:anchor="RANGE!_ENREF_48" w:tooltip="Veress, 2013 #39203" w:history="1">
              <w:r w:rsidR="002278B1" w:rsidRPr="00681C0F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Veress et al. (2013)</w:t>
              </w:r>
            </w:hyperlink>
          </w:p>
        </w:tc>
        <w:tc>
          <w:tcPr>
            <w:tcW w:w="5103" w:type="dxa"/>
            <w:shd w:val="clear" w:color="auto" w:fill="auto"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 and 6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 after exposure to SM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/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1.5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2278B1" w:rsidRPr="00681C0F" w:rsidTr="002278B1">
        <w:trPr>
          <w:trHeight w:val="2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2278B1" w:rsidRPr="00681C0F" w:rsidRDefault="00224C1D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13" w:anchor="RANGE!_ENREF_47" w:tooltip="Veress, 2015 #39204" w:history="1">
              <w:r w:rsidR="002278B1" w:rsidRPr="00681C0F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Veress et al. (2015)</w:t>
              </w:r>
            </w:hyperlink>
          </w:p>
        </w:tc>
        <w:tc>
          <w:tcPr>
            <w:tcW w:w="5103" w:type="dxa"/>
            <w:shd w:val="clear" w:color="auto" w:fill="auto"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ter 6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 of exposure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ery 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 for 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1.5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2278B1" w:rsidRPr="00681C0F" w:rsidTr="002278B1">
        <w:trPr>
          <w:trHeight w:val="2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2278B1" w:rsidRPr="00681C0F" w:rsidRDefault="00224C1D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14" w:anchor="RANGE!_ENREF_40" w:tooltip="Renckens, 2008 #39213" w:history="1">
              <w:r w:rsidR="002278B1" w:rsidRPr="00681C0F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Renckens et al. (2008)</w:t>
              </w:r>
            </w:hyperlink>
          </w:p>
        </w:tc>
        <w:tc>
          <w:tcPr>
            <w:tcW w:w="5103" w:type="dxa"/>
            <w:shd w:val="clear" w:color="auto" w:fill="auto"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 h before intranasal infection</w:t>
            </w:r>
            <w:r w:rsidR="00607CA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with K. </w:t>
            </w:r>
            <w:proofErr w:type="spellStart"/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neumoniae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/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/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/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/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2278B1" w:rsidRPr="00681C0F" w:rsidTr="002278B1">
        <w:trPr>
          <w:trHeight w:val="2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2278B1" w:rsidRPr="00681C0F" w:rsidRDefault="00224C1D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15" w:anchor="RANGE!_ENREF_20" w:tooltip="Hardaway, 1990 #39198" w:history="1">
              <w:r w:rsidR="002278B1" w:rsidRPr="00681C0F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 xml:space="preserve">Hardaway et al. (1990) </w:t>
              </w:r>
            </w:hyperlink>
          </w:p>
        </w:tc>
        <w:tc>
          <w:tcPr>
            <w:tcW w:w="5103" w:type="dxa"/>
            <w:shd w:val="clear" w:color="auto" w:fill="auto"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 after traum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8 h</w:t>
            </w:r>
          </w:p>
        </w:tc>
      </w:tr>
      <w:tr w:rsidR="002278B1" w:rsidRPr="00681C0F" w:rsidTr="002278B1">
        <w:trPr>
          <w:trHeight w:val="2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2278B1" w:rsidRPr="00681C0F" w:rsidRDefault="00224C1D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16" w:anchor="RANGE!_ENREF_21" w:tooltip="Hardaway, 1996 #39209" w:history="1">
              <w:r w:rsidR="002278B1" w:rsidRPr="00681C0F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Hardaway et al. (1996)</w:t>
              </w:r>
            </w:hyperlink>
          </w:p>
        </w:tc>
        <w:tc>
          <w:tcPr>
            <w:tcW w:w="5103" w:type="dxa"/>
            <w:shd w:val="clear" w:color="auto" w:fill="auto"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 min after the injection of Escherichia coli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4 h</w:t>
            </w:r>
          </w:p>
        </w:tc>
      </w:tr>
      <w:tr w:rsidR="002278B1" w:rsidRPr="00681C0F" w:rsidTr="002278B1">
        <w:trPr>
          <w:trHeight w:val="20"/>
        </w:trPr>
        <w:tc>
          <w:tcPr>
            <w:tcW w:w="2518" w:type="dxa"/>
            <w:vMerge w:val="restart"/>
            <w:shd w:val="clear" w:color="auto" w:fill="auto"/>
            <w:noWrap/>
            <w:vAlign w:val="center"/>
            <w:hideMark/>
          </w:tcPr>
          <w:p w:rsidR="002278B1" w:rsidRPr="00681C0F" w:rsidRDefault="00224C1D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17" w:anchor="RANGE!_ENREF_46" w:tooltip="Vasquez, 1998 #39210" w:history="1">
              <w:r w:rsidR="002278B1" w:rsidRPr="00681C0F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Vasquez et al. (1998)</w:t>
              </w:r>
            </w:hyperlink>
          </w:p>
        </w:tc>
        <w:tc>
          <w:tcPr>
            <w:tcW w:w="5103" w:type="dxa"/>
            <w:shd w:val="clear" w:color="auto" w:fill="auto"/>
            <w:vAlign w:val="center"/>
            <w:hideMark/>
          </w:tcPr>
          <w:p w:rsidR="002278B1" w:rsidRPr="00681C0F" w:rsidRDefault="00607CA4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okina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 h aft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2278B1"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t-killed E. coli infusio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4 h</w:t>
            </w:r>
          </w:p>
        </w:tc>
      </w:tr>
      <w:tr w:rsidR="002278B1" w:rsidRPr="00681C0F" w:rsidTr="002278B1">
        <w:trPr>
          <w:trHeight w:val="20"/>
        </w:trPr>
        <w:tc>
          <w:tcPr>
            <w:tcW w:w="2518" w:type="dxa"/>
            <w:vMerge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lus dose and a continuous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drip of </w:t>
            </w:r>
            <w:proofErr w:type="spellStart"/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okinase</w:t>
            </w:r>
            <w:proofErr w:type="spellEnd"/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 h after heat-killed E. coli infusio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4 h</w:t>
            </w:r>
          </w:p>
        </w:tc>
      </w:tr>
      <w:tr w:rsidR="002278B1" w:rsidRPr="00681C0F" w:rsidTr="002278B1">
        <w:trPr>
          <w:trHeight w:val="2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2278B1" w:rsidRPr="00681C0F" w:rsidRDefault="00224C1D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18" w:anchor="RANGE!_ENREF_37" w:tooltip="Munster, 2002 #39199" w:history="1">
              <w:r w:rsidR="002278B1" w:rsidRPr="00681C0F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unster et al. (2002)</w:t>
              </w:r>
            </w:hyperlink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2278B1" w:rsidRPr="00607CA4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58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 h after traum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2278B1" w:rsidRPr="00681C0F" w:rsidTr="002278B1">
        <w:trPr>
          <w:trHeight w:val="2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2278B1" w:rsidRPr="00681C0F" w:rsidRDefault="00224C1D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19" w:anchor="RANGE!_ENREF_11" w:tooltip="Chen, 2006 #39222" w:history="1">
              <w:r w:rsidR="002278B1" w:rsidRPr="00681C0F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Chen et al. (2006)</w:t>
              </w:r>
            </w:hyperlink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2278B1" w:rsidRPr="00607CA4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58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 w:rsidR="007C131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F858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 after injur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 h</w:t>
            </w:r>
          </w:p>
        </w:tc>
      </w:tr>
      <w:tr w:rsidR="002278B1" w:rsidRPr="00681C0F" w:rsidTr="002278B1">
        <w:trPr>
          <w:trHeight w:val="2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2278B1" w:rsidRPr="00681C0F" w:rsidRDefault="00224C1D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20" w:anchor="RANGE!_ENREF_17" w:tooltip="Gunther, 2003 #39195" w:history="1">
              <w:r w:rsidR="002278B1" w:rsidRPr="00681C0F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Gunther et al. (2003)</w:t>
              </w:r>
            </w:hyperlink>
          </w:p>
        </w:tc>
        <w:tc>
          <w:tcPr>
            <w:tcW w:w="5103" w:type="dxa"/>
            <w:shd w:val="clear" w:color="auto" w:fill="auto"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12/14-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pos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  <w:bookmarkStart w:id="0" w:name="OLE_LINK1"/>
            <w:proofErr w:type="spellStart"/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eomycin</w:t>
            </w:r>
            <w:bookmarkEnd w:id="0"/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8 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8 d</w:t>
            </w:r>
          </w:p>
        </w:tc>
      </w:tr>
      <w:tr w:rsidR="002278B1" w:rsidRPr="00681C0F" w:rsidTr="002278B1">
        <w:trPr>
          <w:trHeight w:val="2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2278B1" w:rsidRPr="00681C0F" w:rsidRDefault="00224C1D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21" w:anchor="RANGE!_ENREF_52" w:tooltip="Yu, 2014 #39217" w:history="1">
              <w:r w:rsidR="002278B1" w:rsidRPr="00681C0F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Yu et al. (2014)</w:t>
              </w:r>
            </w:hyperlink>
          </w:p>
        </w:tc>
        <w:tc>
          <w:tcPr>
            <w:tcW w:w="5103" w:type="dxa"/>
            <w:shd w:val="clear" w:color="auto" w:fill="auto"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ter 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j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y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 not reporte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4 d</w:t>
            </w:r>
          </w:p>
        </w:tc>
      </w:tr>
      <w:tr w:rsidR="002278B1" w:rsidRPr="00681C0F" w:rsidTr="002278B1">
        <w:trPr>
          <w:trHeight w:val="2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2278B1" w:rsidRPr="00681C0F" w:rsidRDefault="00224C1D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22" w:anchor="RANGE!_ENREF_10" w:tooltip="Chen, 2009 #39223" w:history="1">
              <w:r w:rsidR="002278B1" w:rsidRPr="00681C0F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Chen et al. (2009)</w:t>
              </w:r>
            </w:hyperlink>
          </w:p>
        </w:tc>
        <w:tc>
          <w:tcPr>
            <w:tcW w:w="5103" w:type="dxa"/>
            <w:shd w:val="clear" w:color="auto" w:fill="auto"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  <w:r w:rsidR="007C131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 after injur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2 h</w:t>
            </w:r>
          </w:p>
        </w:tc>
      </w:tr>
      <w:tr w:rsidR="002278B1" w:rsidRPr="00681C0F" w:rsidTr="002278B1">
        <w:trPr>
          <w:trHeight w:val="2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2278B1" w:rsidRPr="00681C0F" w:rsidRDefault="00224C1D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23" w:anchor="RANGE!_ENREF_42" w:tooltip="Sisson, 2002 #39212" w:history="1">
              <w:r w:rsidR="002278B1" w:rsidRPr="00681C0F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Sisson et al. (2002)</w:t>
              </w:r>
            </w:hyperlink>
          </w:p>
        </w:tc>
        <w:tc>
          <w:tcPr>
            <w:tcW w:w="5103" w:type="dxa"/>
            <w:shd w:val="clear" w:color="auto" w:fill="auto"/>
            <w:vAlign w:val="center"/>
            <w:hideMark/>
          </w:tcPr>
          <w:p w:rsidR="002278B1" w:rsidRPr="00681C0F" w:rsidRDefault="00224C1D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8 d</w:t>
            </w:r>
          </w:p>
        </w:tc>
      </w:tr>
      <w:tr w:rsidR="002278B1" w:rsidRPr="00681C0F" w:rsidTr="002278B1">
        <w:trPr>
          <w:trHeight w:val="2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rdaway et al. (1964)</w:t>
            </w: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00</w:t>
            </w:r>
            <w:r w:rsidR="007C131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 after initial blood sample,</w:t>
            </w:r>
            <w:r w:rsidR="007C131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00</w:t>
            </w:r>
            <w:r w:rsidR="007C131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U after </w:t>
            </w:r>
            <w:proofErr w:type="spellStart"/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molyzed</w:t>
            </w:r>
            <w:proofErr w:type="spellEnd"/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lood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50</w:t>
            </w:r>
            <w:r w:rsidR="007C131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 every 30min during shock perio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8 h</w:t>
            </w:r>
          </w:p>
        </w:tc>
      </w:tr>
      <w:tr w:rsidR="002278B1" w:rsidRPr="00681C0F" w:rsidTr="002278B1">
        <w:trPr>
          <w:trHeight w:val="2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toyama</w:t>
            </w:r>
            <w:proofErr w:type="spellEnd"/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t al. (2013)</w:t>
            </w: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smin or placebo was ad</w:t>
            </w:r>
            <w:r w:rsidR="00607C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istered upon EVLP initiatio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0 min</w:t>
            </w:r>
          </w:p>
        </w:tc>
      </w:tr>
      <w:tr w:rsidR="002278B1" w:rsidRPr="00681C0F" w:rsidTr="002278B1">
        <w:trPr>
          <w:trHeight w:val="2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2278B1" w:rsidRPr="00681C0F" w:rsidRDefault="00224C1D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24" w:anchor="RANGE!_ENREF_35" w:tooltip="Motoyama, 2014 #39207" w:history="1">
              <w:r w:rsidR="002278B1" w:rsidRPr="00681C0F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otoyama et al. (2014)</w:t>
              </w:r>
            </w:hyperlink>
          </w:p>
        </w:tc>
        <w:tc>
          <w:tcPr>
            <w:tcW w:w="5103" w:type="dxa"/>
            <w:shd w:val="clear" w:color="auto" w:fill="auto"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smin or placebo was administered on EVLP initiatio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81C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278B1" w:rsidRPr="00681C0F" w:rsidRDefault="002278B1" w:rsidP="002278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5 h</w:t>
            </w:r>
          </w:p>
        </w:tc>
      </w:tr>
    </w:tbl>
    <w:p w:rsidR="001D3B9C" w:rsidRDefault="001D3B9C" w:rsidP="005F3589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:rsidR="002278B1" w:rsidRPr="005F3589" w:rsidRDefault="00C3148C" w:rsidP="005F3589">
      <w:pPr>
        <w:rPr>
          <w:rFonts w:ascii="Times New Roman" w:hAnsi="Times New Roman" w:cs="Times New Roman"/>
          <w:b/>
          <w:sz w:val="32"/>
        </w:rPr>
      </w:pPr>
      <w:r w:rsidRPr="005F3589">
        <w:rPr>
          <w:rFonts w:ascii="Times New Roman" w:eastAsia="宋体" w:hAnsi="Times New Roman" w:cs="Times New Roman"/>
          <w:color w:val="000000"/>
          <w:kern w:val="0"/>
          <w:sz w:val="24"/>
        </w:rPr>
        <w:t>LPS</w:t>
      </w:r>
      <w:r w:rsidRPr="005F3589"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: </w:t>
      </w:r>
      <w:r w:rsidR="005F3589" w:rsidRPr="005F3589">
        <w:rPr>
          <w:rFonts w:ascii="Times New Roman" w:eastAsia="宋体" w:hAnsi="Times New Roman" w:cs="Times New Roman"/>
          <w:color w:val="000000"/>
          <w:kern w:val="0"/>
          <w:sz w:val="24"/>
        </w:rPr>
        <w:t>lipopolysaccharide</w:t>
      </w:r>
      <w:r w:rsidR="00607CA4"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, </w:t>
      </w:r>
      <w:r w:rsidRPr="005F3589">
        <w:rPr>
          <w:rFonts w:ascii="Times New Roman" w:eastAsia="宋体" w:hAnsi="Times New Roman" w:cs="Times New Roman" w:hint="eastAsia"/>
          <w:color w:val="000000"/>
          <w:kern w:val="0"/>
          <w:sz w:val="24"/>
        </w:rPr>
        <w:t>SM</w:t>
      </w:r>
      <w:r w:rsidRPr="005F3589">
        <w:rPr>
          <w:rFonts w:ascii="Times New Roman" w:eastAsia="宋体" w:hAnsi="Times New Roman" w:cs="Times New Roman"/>
          <w:color w:val="000000"/>
          <w:kern w:val="0"/>
          <w:sz w:val="24"/>
        </w:rPr>
        <w:t>:</w:t>
      </w:r>
      <w:r w:rsidR="005F3589" w:rsidRPr="005F3589"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</w:t>
      </w:r>
      <w:r w:rsidR="00607CA4" w:rsidRPr="00607CA4">
        <w:rPr>
          <w:rFonts w:ascii="Times New Roman" w:eastAsia="宋体" w:hAnsi="Times New Roman" w:cs="Times New Roman"/>
          <w:color w:val="000000"/>
          <w:kern w:val="0"/>
          <w:sz w:val="24"/>
        </w:rPr>
        <w:t>Sulfur mustard</w:t>
      </w:r>
      <w:r w:rsidR="00607CA4"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, </w:t>
      </w:r>
      <w:r w:rsidR="005F3589" w:rsidRPr="005F3589">
        <w:rPr>
          <w:rFonts w:ascii="Times New Roman" w:eastAsia="宋体" w:hAnsi="Times New Roman" w:cs="Times New Roman" w:hint="eastAsia"/>
          <w:color w:val="000000"/>
          <w:kern w:val="0"/>
          <w:sz w:val="24"/>
        </w:rPr>
        <w:t>EVLP:</w:t>
      </w:r>
      <w:r w:rsidR="005D2708" w:rsidRPr="005D2708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ex vivo lung perfusion</w:t>
      </w:r>
      <w:r w:rsidR="00224C1D">
        <w:rPr>
          <w:rFonts w:ascii="Times New Roman" w:eastAsia="宋体" w:hAnsi="Times New Roman" w:cs="Times New Roman" w:hint="eastAsia"/>
          <w:color w:val="000000"/>
          <w:kern w:val="0"/>
          <w:sz w:val="24"/>
        </w:rPr>
        <w:t>, NR: not reported</w:t>
      </w:r>
      <w:bookmarkStart w:id="1" w:name="_GoBack"/>
      <w:bookmarkEnd w:id="1"/>
    </w:p>
    <w:sectPr w:rsidR="002278B1" w:rsidRPr="005F3589" w:rsidSect="002278B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840"/>
    <w:rsid w:val="00014E32"/>
    <w:rsid w:val="001D3B9C"/>
    <w:rsid w:val="00224C1D"/>
    <w:rsid w:val="002278B1"/>
    <w:rsid w:val="00233975"/>
    <w:rsid w:val="005D2708"/>
    <w:rsid w:val="005F3589"/>
    <w:rsid w:val="00607CA4"/>
    <w:rsid w:val="00622184"/>
    <w:rsid w:val="00705840"/>
    <w:rsid w:val="00766894"/>
    <w:rsid w:val="007C131E"/>
    <w:rsid w:val="00850676"/>
    <w:rsid w:val="00AA37E8"/>
    <w:rsid w:val="00B12F0B"/>
    <w:rsid w:val="00B27D29"/>
    <w:rsid w:val="00C3148C"/>
    <w:rsid w:val="00D30A89"/>
    <w:rsid w:val="00E41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Administrator\Desktop\20180514paper%20&#39044;&#38450;&#24615;&#25514;&#26045;.xlsx" TargetMode="External"/><Relationship Id="rId13" Type="http://schemas.openxmlformats.org/officeDocument/2006/relationships/hyperlink" Target="file:///C:\Users\Administrator\Desktop\20180514paper%20&#39044;&#38450;&#24615;&#25514;&#26045;.xlsx" TargetMode="External"/><Relationship Id="rId18" Type="http://schemas.openxmlformats.org/officeDocument/2006/relationships/hyperlink" Target="file:///C:\Users\Administrator\Desktop\20180514paper%20&#39044;&#38450;&#24615;&#25514;&#26045;.xlsx" TargetMode="Externa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file:///C:\Users\Administrator\Desktop\20180514paper%20&#39044;&#38450;&#24615;&#25514;&#26045;.xlsx" TargetMode="External"/><Relationship Id="rId7" Type="http://schemas.openxmlformats.org/officeDocument/2006/relationships/hyperlink" Target="file:///C:\Users\Administrator\Desktop\20180514paper%20&#39044;&#38450;&#24615;&#25514;&#26045;.xlsx" TargetMode="External"/><Relationship Id="rId12" Type="http://schemas.openxmlformats.org/officeDocument/2006/relationships/hyperlink" Target="file:///C:\Users\Administrator\Desktop\20180514paper%20&#39044;&#38450;&#24615;&#25514;&#26045;.xlsx" TargetMode="External"/><Relationship Id="rId17" Type="http://schemas.openxmlformats.org/officeDocument/2006/relationships/hyperlink" Target="file:///C:\Users\Administrator\Desktop\20180514paper%20&#39044;&#38450;&#24615;&#25514;&#26045;.xlsx" TargetMode="External"/><Relationship Id="rId25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yperlink" Target="file:///C:\Users\Administrator\Desktop\20180514paper%20&#39044;&#38450;&#24615;&#25514;&#26045;.xlsx" TargetMode="External"/><Relationship Id="rId20" Type="http://schemas.openxmlformats.org/officeDocument/2006/relationships/hyperlink" Target="file:///C:\Users\Administrator\Desktop\20180514paper%20&#39044;&#38450;&#24615;&#25514;&#26045;.xlsx" TargetMode="External"/><Relationship Id="rId1" Type="http://schemas.openxmlformats.org/officeDocument/2006/relationships/styles" Target="styles.xml"/><Relationship Id="rId6" Type="http://schemas.openxmlformats.org/officeDocument/2006/relationships/hyperlink" Target="file:///C:\Users\Administrator\Desktop\20180514paper%20&#39044;&#38450;&#24615;&#25514;&#26045;.xlsx" TargetMode="External"/><Relationship Id="rId11" Type="http://schemas.openxmlformats.org/officeDocument/2006/relationships/hyperlink" Target="file:///C:\Users\Administrator\Desktop\20180514paper%20&#39044;&#38450;&#24615;&#25514;&#26045;.xlsx" TargetMode="External"/><Relationship Id="rId24" Type="http://schemas.openxmlformats.org/officeDocument/2006/relationships/hyperlink" Target="file:///C:\Users\Administrator\Desktop\20180514paper%20&#39044;&#38450;&#24615;&#25514;&#26045;.xlsx" TargetMode="External"/><Relationship Id="rId5" Type="http://schemas.openxmlformats.org/officeDocument/2006/relationships/hyperlink" Target="file:///C:\Users\Administrator\Desktop\20180514paper%20&#39044;&#38450;&#24615;&#25514;&#26045;.xlsx" TargetMode="External"/><Relationship Id="rId15" Type="http://schemas.openxmlformats.org/officeDocument/2006/relationships/hyperlink" Target="file:///C:\Users\Administrator\Desktop\20180514paper%20&#39044;&#38450;&#24615;&#25514;&#26045;.xlsx" TargetMode="External"/><Relationship Id="rId23" Type="http://schemas.openxmlformats.org/officeDocument/2006/relationships/hyperlink" Target="file:///C:\Users\Administrator\Desktop\20180514paper%20&#39044;&#38450;&#24615;&#25514;&#26045;.xlsx" TargetMode="External"/><Relationship Id="rId10" Type="http://schemas.openxmlformats.org/officeDocument/2006/relationships/hyperlink" Target="file:///C:\Users\Administrator\Desktop\20180514paper%20&#39044;&#38450;&#24615;&#25514;&#26045;.xlsx" TargetMode="External"/><Relationship Id="rId19" Type="http://schemas.openxmlformats.org/officeDocument/2006/relationships/hyperlink" Target="file:///C:\Users\Administrator\Desktop\20180514paper%20&#39044;&#38450;&#24615;&#25514;&#26045;.xlsx" TargetMode="External"/><Relationship Id="rId4" Type="http://schemas.openxmlformats.org/officeDocument/2006/relationships/webSettings" Target="webSettings.xml"/><Relationship Id="rId9" Type="http://schemas.openxmlformats.org/officeDocument/2006/relationships/hyperlink" Target="file:///C:\Users\Administrator\Desktop\20180514paper%20&#39044;&#38450;&#24615;&#25514;&#26045;.xlsx" TargetMode="External"/><Relationship Id="rId14" Type="http://schemas.openxmlformats.org/officeDocument/2006/relationships/hyperlink" Target="file:///C:\Users\Administrator\Desktop\20180514paper%20&#39044;&#38450;&#24615;&#25514;&#26045;.xlsx" TargetMode="External"/><Relationship Id="rId22" Type="http://schemas.openxmlformats.org/officeDocument/2006/relationships/hyperlink" Target="file:///C:\Users\Administrator\Desktop\20180514paper%20&#39044;&#38450;&#24615;&#25514;&#26045;.xls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710</Words>
  <Characters>4053</Characters>
  <Application>Microsoft Office Word</Application>
  <DocSecurity>0</DocSecurity>
  <Lines>33</Lines>
  <Paragraphs>9</Paragraphs>
  <ScaleCrop>false</ScaleCrop>
  <Company>Microsoft</Company>
  <LinksUpToDate>false</LinksUpToDate>
  <CharactersWithSpaces>4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78</cp:revision>
  <dcterms:created xsi:type="dcterms:W3CDTF">2018-05-31T09:36:00Z</dcterms:created>
  <dcterms:modified xsi:type="dcterms:W3CDTF">2018-06-01T02:08:00Z</dcterms:modified>
</cp:coreProperties>
</file>